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8E7BF" w14:textId="4ECC67D0" w:rsidR="00E42936" w:rsidRDefault="002B2F41">
      <w:r w:rsidRPr="002B2F41">
        <w:drawing>
          <wp:inline distT="0" distB="0" distL="0" distR="0" wp14:anchorId="70106FAB" wp14:editId="4198E34A">
            <wp:extent cx="3993388" cy="2979738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9E76D8FD-395E-4FC2-80A0-BE4178A0F8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9E76D8FD-395E-4FC2-80A0-BE4178A0F8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93388" cy="2979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2B76444" w14:textId="6CE83A02" w:rsidR="002B2F41" w:rsidRDefault="002B2F41"/>
    <w:p w14:paraId="24065185" w14:textId="3FA205CA" w:rsidR="002B2F41" w:rsidRPr="002B2F41" w:rsidRDefault="002B2F41">
      <w:pPr>
        <w:rPr>
          <w:rFonts w:ascii="Arial" w:hAnsi="Arial" w:cs="Arial"/>
          <w:b/>
          <w:bCs/>
        </w:rPr>
      </w:pPr>
      <w:r w:rsidRPr="002B2F41">
        <w:rPr>
          <w:rFonts w:ascii="Arial" w:hAnsi="Arial" w:cs="Arial"/>
          <w:b/>
          <w:bCs/>
        </w:rPr>
        <w:t>Figure S1</w:t>
      </w:r>
    </w:p>
    <w:sectPr w:rsidR="002B2F41" w:rsidRPr="002B2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F41"/>
    <w:rsid w:val="002B2F41"/>
    <w:rsid w:val="00E4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E9EF3"/>
  <w15:chartTrackingRefBased/>
  <w15:docId w15:val="{7CA8A41F-B506-49AA-A7AB-5CE807A6D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2</Characters>
  <Application>Microsoft Office Word</Application>
  <DocSecurity>0</DocSecurity>
  <Lines>1</Lines>
  <Paragraphs>1</Paragraphs>
  <ScaleCrop>false</ScaleCrop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offord</dc:creator>
  <cp:keywords/>
  <dc:description/>
  <cp:lastModifiedBy>Rebecca Hofford</cp:lastModifiedBy>
  <cp:revision>1</cp:revision>
  <dcterms:created xsi:type="dcterms:W3CDTF">2019-11-14T16:42:00Z</dcterms:created>
  <dcterms:modified xsi:type="dcterms:W3CDTF">2019-11-14T16:43:00Z</dcterms:modified>
</cp:coreProperties>
</file>